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6917B" w14:textId="568CB68E" w:rsidR="00EF66D0" w:rsidRPr="00515A14" w:rsidRDefault="00EF66D0" w:rsidP="00EF66D0">
      <w:pPr>
        <w:pStyle w:val="2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Themes and subjects</w:t>
      </w:r>
      <w:r w:rsidRPr="007D31B0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of</w:t>
      </w:r>
      <w:r w:rsidRPr="007D31B0">
        <w:rPr>
          <w:rFonts w:ascii="Calibri" w:hAnsi="Calibri" w:cs="Calibri"/>
          <w:b/>
          <w:bCs/>
        </w:rPr>
        <w:t xml:space="preserve"> each</w:t>
      </w:r>
      <w:r>
        <w:rPr>
          <w:rFonts w:ascii="Calibri" w:hAnsi="Calibri" w:cs="Calibri"/>
          <w:b/>
          <w:bCs/>
        </w:rPr>
        <w:t xml:space="preserve"> facet</w:t>
      </w:r>
    </w:p>
    <w:p w14:paraId="4D4CF875" w14:textId="01E6C3B7" w:rsidR="00E406B1" w:rsidRPr="00F11742" w:rsidRDefault="00EF66D0" w:rsidP="00EF66D0">
      <w:pPr>
        <w:rPr>
          <w:rFonts w:ascii="Cambria" w:hAnsi="Cambria" w:cs="Calibri"/>
        </w:rPr>
      </w:pPr>
      <w:r w:rsidRPr="00F11742">
        <w:rPr>
          <w:rFonts w:ascii="Cambria" w:hAnsi="Cambria" w:cs="Calibri"/>
        </w:rPr>
        <w:t>This appendix demonstrates the themes and subjects identified for each facet</w:t>
      </w:r>
      <w:r w:rsidR="003960FE" w:rsidRPr="00F11742">
        <w:rPr>
          <w:rFonts w:ascii="Cambria" w:hAnsi="Cambria" w:cs="Calibri"/>
        </w:rPr>
        <w:t xml:space="preserve"> and cluster </w:t>
      </w:r>
      <w:r w:rsidRPr="00F11742">
        <w:rPr>
          <w:rFonts w:ascii="Cambria" w:hAnsi="Cambria" w:cs="Calibri"/>
        </w:rPr>
        <w:t>based on the high-frequency terms and phrases.</w:t>
      </w:r>
      <w:r w:rsidR="00245ED8" w:rsidRPr="00F11742">
        <w:rPr>
          <w:rFonts w:ascii="Cambria" w:hAnsi="Cambria" w:cs="Calibri"/>
        </w:rPr>
        <w:t xml:space="preserve"> Every facet is related to several themes and every theme is related to several facets</w:t>
      </w:r>
      <w:r w:rsidR="003960FE" w:rsidRPr="00F11742">
        <w:rPr>
          <w:rFonts w:ascii="Cambria" w:hAnsi="Cambria" w:cs="Calibri"/>
        </w:rPr>
        <w:t>.</w:t>
      </w:r>
      <w:r w:rsidR="005B5C11" w:rsidRPr="00F11742">
        <w:rPr>
          <w:rFonts w:ascii="Cambria" w:hAnsi="Cambria" w:cs="Calibri"/>
        </w:rPr>
        <w:t xml:space="preserve"> Every theme includes several subjects while every subject is included in only one them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4"/>
        <w:gridCol w:w="4536"/>
        <w:gridCol w:w="5300"/>
      </w:tblGrid>
      <w:tr w:rsidR="00F11742" w:rsidRPr="00F11742" w14:paraId="094FED63" w14:textId="77777777" w:rsidTr="002C7A3B">
        <w:tc>
          <w:tcPr>
            <w:tcW w:w="3114" w:type="dxa"/>
            <w:vAlign w:val="center"/>
          </w:tcPr>
          <w:p w14:paraId="2C08D558" w14:textId="5B4E7985" w:rsidR="001D2318" w:rsidRPr="00F11742" w:rsidRDefault="007D3BC2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Facets</w:t>
            </w:r>
          </w:p>
        </w:tc>
        <w:tc>
          <w:tcPr>
            <w:tcW w:w="4536" w:type="dxa"/>
            <w:vAlign w:val="center"/>
          </w:tcPr>
          <w:p w14:paraId="69ED493D" w14:textId="397DDF9E" w:rsidR="001D2318" w:rsidRPr="00F11742" w:rsidRDefault="001D2318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Themes</w:t>
            </w:r>
          </w:p>
        </w:tc>
        <w:tc>
          <w:tcPr>
            <w:tcW w:w="5300" w:type="dxa"/>
            <w:vAlign w:val="center"/>
          </w:tcPr>
          <w:p w14:paraId="4F1F92CF" w14:textId="10224B0E" w:rsidR="001D2318" w:rsidRPr="00F11742" w:rsidRDefault="001D2318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Subjects</w:t>
            </w:r>
          </w:p>
        </w:tc>
      </w:tr>
      <w:tr w:rsidR="00F11742" w:rsidRPr="00F11742" w14:paraId="78056143" w14:textId="77777777" w:rsidTr="002C7A3B">
        <w:tc>
          <w:tcPr>
            <w:tcW w:w="3114" w:type="dxa"/>
            <w:vAlign w:val="center"/>
          </w:tcPr>
          <w:p w14:paraId="5A9EF474" w14:textId="5140085B" w:rsidR="001D2318" w:rsidRPr="00F11742" w:rsidRDefault="007D3BC2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 xml:space="preserve">Maltreatment </w:t>
            </w:r>
            <w:r w:rsidR="004769AA" w:rsidRPr="00F11742">
              <w:rPr>
                <w:rFonts w:ascii="Cambria" w:hAnsi="Cambria" w:cs="Calibri"/>
              </w:rPr>
              <w:t>b</w:t>
            </w:r>
            <w:r w:rsidRPr="00F11742">
              <w:rPr>
                <w:rFonts w:ascii="Cambria" w:hAnsi="Cambria" w:cs="Calibri"/>
              </w:rPr>
              <w:t>ehavior</w:t>
            </w:r>
          </w:p>
          <w:p w14:paraId="68C8909D" w14:textId="6B75DC73" w:rsidR="007D3BC2" w:rsidRPr="00F11742" w:rsidRDefault="007D3BC2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 xml:space="preserve">People and </w:t>
            </w:r>
            <w:r w:rsidR="004769AA" w:rsidRPr="00F11742">
              <w:rPr>
                <w:rFonts w:ascii="Cambria" w:hAnsi="Cambria" w:cs="Calibri"/>
              </w:rPr>
              <w:t>e</w:t>
            </w:r>
            <w:r w:rsidRPr="00F11742">
              <w:rPr>
                <w:rFonts w:ascii="Cambria" w:hAnsi="Cambria" w:cs="Calibri"/>
              </w:rPr>
              <w:t>nvironment</w:t>
            </w:r>
          </w:p>
          <w:p w14:paraId="7F7155E1" w14:textId="751FC562" w:rsidR="007D3BC2" w:rsidRPr="00F11742" w:rsidRDefault="007D3BC2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 xml:space="preserve">Problems and </w:t>
            </w:r>
            <w:r w:rsidR="004769AA" w:rsidRPr="00F11742">
              <w:rPr>
                <w:rFonts w:ascii="Cambria" w:hAnsi="Cambria" w:cs="Calibri"/>
              </w:rPr>
              <w:t>r</w:t>
            </w:r>
            <w:r w:rsidRPr="00F11742">
              <w:rPr>
                <w:rFonts w:ascii="Cambria" w:hAnsi="Cambria" w:cs="Calibri"/>
              </w:rPr>
              <w:t>isks</w:t>
            </w:r>
          </w:p>
          <w:p w14:paraId="5A52AECD" w14:textId="715B4169" w:rsidR="007D3BC2" w:rsidRPr="00F11742" w:rsidRDefault="007D3BC2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 xml:space="preserve">Protection and </w:t>
            </w:r>
            <w:r w:rsidR="004769AA" w:rsidRPr="00F11742">
              <w:rPr>
                <w:rFonts w:ascii="Cambria" w:hAnsi="Cambria" w:cs="Calibri"/>
              </w:rPr>
              <w:t>s</w:t>
            </w:r>
            <w:r w:rsidRPr="00F11742">
              <w:rPr>
                <w:rFonts w:ascii="Cambria" w:hAnsi="Cambria" w:cs="Calibri"/>
              </w:rPr>
              <w:t>upport</w:t>
            </w:r>
          </w:p>
        </w:tc>
        <w:tc>
          <w:tcPr>
            <w:tcW w:w="4536" w:type="dxa"/>
            <w:vAlign w:val="center"/>
          </w:tcPr>
          <w:p w14:paraId="3108E563" w14:textId="49506316" w:rsidR="001D2318" w:rsidRPr="00F11742" w:rsidRDefault="0024258B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eastAsia="Times New Roman" w:hAnsi="Cambria" w:cs="Calibri"/>
              </w:rPr>
              <w:t>A</w:t>
            </w:r>
            <w:r w:rsidR="001D2318" w:rsidRPr="00F11742">
              <w:rPr>
                <w:rFonts w:ascii="Cambria" w:eastAsia="Times New Roman" w:hAnsi="Cambria" w:cs="Calibri"/>
              </w:rPr>
              <w:t>buse and violence</w:t>
            </w:r>
          </w:p>
        </w:tc>
        <w:tc>
          <w:tcPr>
            <w:tcW w:w="5300" w:type="dxa"/>
            <w:vAlign w:val="center"/>
          </w:tcPr>
          <w:p w14:paraId="24975B8F" w14:textId="4F9263C6" w:rsidR="003F547D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C</w:t>
            </w:r>
            <w:r w:rsidR="003F547D" w:rsidRPr="00F11742">
              <w:rPr>
                <w:rFonts w:ascii="Cambria" w:hAnsi="Cambria" w:cs="Calibri"/>
              </w:rPr>
              <w:t>hild abuse</w:t>
            </w:r>
          </w:p>
          <w:p w14:paraId="3F07CB77" w14:textId="3310E6DC" w:rsidR="00E87AF2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C</w:t>
            </w:r>
            <w:r w:rsidR="00E87AF2" w:rsidRPr="00F11742">
              <w:rPr>
                <w:rFonts w:ascii="Cambria" w:hAnsi="Cambria" w:cs="Calibri"/>
              </w:rPr>
              <w:t>ommunity violence</w:t>
            </w:r>
          </w:p>
          <w:p w14:paraId="3A773B80" w14:textId="73E1CDC4" w:rsidR="003F547D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D</w:t>
            </w:r>
            <w:r w:rsidR="003F547D" w:rsidRPr="00F11742">
              <w:rPr>
                <w:rFonts w:ascii="Cambria" w:hAnsi="Cambria" w:cs="Calibri"/>
              </w:rPr>
              <w:t>omestic violence</w:t>
            </w:r>
          </w:p>
          <w:p w14:paraId="0F6C3821" w14:textId="6868D213" w:rsidR="003F547D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E</w:t>
            </w:r>
            <w:r w:rsidR="003F547D" w:rsidRPr="00F11742">
              <w:rPr>
                <w:rFonts w:ascii="Cambria" w:hAnsi="Cambria" w:cs="Calibri"/>
              </w:rPr>
              <w:t>motional abuse</w:t>
            </w:r>
          </w:p>
          <w:p w14:paraId="20DDC5AC" w14:textId="555CB49C" w:rsidR="003F547D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M</w:t>
            </w:r>
            <w:r w:rsidR="003F547D" w:rsidRPr="00F11742">
              <w:rPr>
                <w:rFonts w:ascii="Cambria" w:hAnsi="Cambria" w:cs="Calibri"/>
              </w:rPr>
              <w:t>edical abuse</w:t>
            </w:r>
          </w:p>
          <w:p w14:paraId="2ED07D86" w14:textId="1B1FB2ED" w:rsidR="003F547D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N</w:t>
            </w:r>
            <w:r w:rsidR="003F547D" w:rsidRPr="00F11742">
              <w:rPr>
                <w:rFonts w:ascii="Cambria" w:hAnsi="Cambria" w:cs="Calibri"/>
              </w:rPr>
              <w:t>eglect</w:t>
            </w:r>
          </w:p>
          <w:p w14:paraId="4BA4F0AC" w14:textId="28480619" w:rsidR="00E87AF2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P</w:t>
            </w:r>
            <w:r w:rsidR="00E87AF2" w:rsidRPr="00F11742">
              <w:rPr>
                <w:rFonts w:ascii="Cambria" w:hAnsi="Cambria" w:cs="Calibri"/>
              </w:rPr>
              <w:t>hysical abuse</w:t>
            </w:r>
          </w:p>
          <w:p w14:paraId="0BF7A9E1" w14:textId="28C8B6B3" w:rsidR="003F547D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R</w:t>
            </w:r>
            <w:r w:rsidR="003F547D" w:rsidRPr="00F11742">
              <w:rPr>
                <w:rFonts w:ascii="Cambria" w:hAnsi="Cambria" w:cs="Calibri"/>
              </w:rPr>
              <w:t>itual abuse</w:t>
            </w:r>
          </w:p>
          <w:p w14:paraId="0ED49227" w14:textId="57A79441" w:rsidR="003F547D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S</w:t>
            </w:r>
            <w:r w:rsidR="003F547D" w:rsidRPr="00F11742">
              <w:rPr>
                <w:rFonts w:ascii="Cambria" w:hAnsi="Cambria" w:cs="Calibri"/>
              </w:rPr>
              <w:t>chool violence and bullying</w:t>
            </w:r>
          </w:p>
          <w:p w14:paraId="4EB2100F" w14:textId="44ADF623" w:rsidR="00E87AF2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S</w:t>
            </w:r>
            <w:r w:rsidR="00E87AF2" w:rsidRPr="00F11742">
              <w:rPr>
                <w:rFonts w:ascii="Cambria" w:hAnsi="Cambria" w:cs="Calibri"/>
              </w:rPr>
              <w:t>exual abuse</w:t>
            </w:r>
          </w:p>
          <w:p w14:paraId="3D54C48E" w14:textId="081F58BE" w:rsidR="001D2318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V</w:t>
            </w:r>
            <w:r w:rsidR="00E87AF2" w:rsidRPr="00F11742">
              <w:rPr>
                <w:rFonts w:ascii="Cambria" w:hAnsi="Cambria" w:cs="Calibri"/>
              </w:rPr>
              <w:t>iolence against woman</w:t>
            </w:r>
          </w:p>
        </w:tc>
      </w:tr>
      <w:tr w:rsidR="00F11742" w:rsidRPr="00F11742" w14:paraId="7572DF86" w14:textId="77777777" w:rsidTr="002C7A3B">
        <w:tc>
          <w:tcPr>
            <w:tcW w:w="3114" w:type="dxa"/>
            <w:vAlign w:val="center"/>
          </w:tcPr>
          <w:p w14:paraId="017133D7" w14:textId="1638271D" w:rsidR="001D2318" w:rsidRPr="00F11742" w:rsidRDefault="00F71F0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 xml:space="preserve">Maltreatment </w:t>
            </w:r>
            <w:r w:rsidR="004769AA" w:rsidRPr="00F11742">
              <w:rPr>
                <w:rFonts w:ascii="Cambria" w:hAnsi="Cambria" w:cs="Calibri"/>
              </w:rPr>
              <w:t>b</w:t>
            </w:r>
            <w:r w:rsidRPr="00F11742">
              <w:rPr>
                <w:rFonts w:ascii="Cambria" w:hAnsi="Cambria" w:cs="Calibri"/>
              </w:rPr>
              <w:t>ehavior</w:t>
            </w:r>
          </w:p>
        </w:tc>
        <w:tc>
          <w:tcPr>
            <w:tcW w:w="4536" w:type="dxa"/>
            <w:vAlign w:val="center"/>
          </w:tcPr>
          <w:p w14:paraId="6EDE732E" w14:textId="1A8C36C3" w:rsidR="001D2318" w:rsidRPr="00F11742" w:rsidRDefault="0024258B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eastAsia="Times New Roman" w:hAnsi="Cambria" w:cs="Calibri"/>
              </w:rPr>
              <w:t>C</w:t>
            </w:r>
            <w:r w:rsidR="001D2318" w:rsidRPr="00F11742">
              <w:rPr>
                <w:rFonts w:ascii="Cambria" w:eastAsia="Times New Roman" w:hAnsi="Cambria" w:cs="Calibri"/>
              </w:rPr>
              <w:t>hild abuse cases</w:t>
            </w:r>
          </w:p>
        </w:tc>
        <w:tc>
          <w:tcPr>
            <w:tcW w:w="5300" w:type="dxa"/>
            <w:vAlign w:val="center"/>
          </w:tcPr>
          <w:p w14:paraId="728CF7DB" w14:textId="401A6C3A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N</w:t>
            </w:r>
            <w:r w:rsidR="0037724A" w:rsidRPr="00F11742">
              <w:rPr>
                <w:rFonts w:ascii="Cambria" w:hAnsi="Cambria" w:cs="Calibri"/>
              </w:rPr>
              <w:t>ews</w:t>
            </w:r>
          </w:p>
          <w:p w14:paraId="250D6E6B" w14:textId="0ECBAC64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V</w:t>
            </w:r>
            <w:r w:rsidR="0037724A" w:rsidRPr="00F11742">
              <w:rPr>
                <w:rFonts w:ascii="Cambria" w:hAnsi="Cambria" w:cs="Calibri"/>
              </w:rPr>
              <w:t>ictims</w:t>
            </w:r>
          </w:p>
          <w:p w14:paraId="66F58EC4" w14:textId="5E6B22E8" w:rsidR="001D2318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S</w:t>
            </w:r>
            <w:r w:rsidR="0037724A" w:rsidRPr="00F11742">
              <w:rPr>
                <w:rFonts w:ascii="Cambria" w:hAnsi="Cambria" w:cs="Calibri"/>
              </w:rPr>
              <w:t>candals</w:t>
            </w:r>
          </w:p>
        </w:tc>
      </w:tr>
      <w:tr w:rsidR="00F11742" w:rsidRPr="00F11742" w14:paraId="3202ACA4" w14:textId="77777777" w:rsidTr="002C7A3B">
        <w:tc>
          <w:tcPr>
            <w:tcW w:w="3114" w:type="dxa"/>
            <w:vAlign w:val="center"/>
          </w:tcPr>
          <w:p w14:paraId="5B188010" w14:textId="7B7D3681" w:rsidR="001D2318" w:rsidRPr="00F11742" w:rsidRDefault="00F71F0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 xml:space="preserve">Maltreatment </w:t>
            </w:r>
            <w:r w:rsidR="004769AA" w:rsidRPr="00F11742">
              <w:rPr>
                <w:rFonts w:ascii="Cambria" w:hAnsi="Cambria" w:cs="Calibri"/>
              </w:rPr>
              <w:t>b</w:t>
            </w:r>
            <w:r w:rsidRPr="00F11742">
              <w:rPr>
                <w:rFonts w:ascii="Cambria" w:hAnsi="Cambria" w:cs="Calibri"/>
              </w:rPr>
              <w:t>ehavior</w:t>
            </w:r>
          </w:p>
          <w:p w14:paraId="55F5C1AC" w14:textId="70FEAE6B" w:rsidR="00F71F05" w:rsidRPr="00F11742" w:rsidRDefault="00F71F05" w:rsidP="00F71F05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 xml:space="preserve">People and </w:t>
            </w:r>
            <w:r w:rsidR="004769AA" w:rsidRPr="00F11742">
              <w:rPr>
                <w:rFonts w:ascii="Cambria" w:hAnsi="Cambria" w:cs="Calibri"/>
              </w:rPr>
              <w:t>e</w:t>
            </w:r>
            <w:r w:rsidRPr="00F11742">
              <w:rPr>
                <w:rFonts w:ascii="Cambria" w:hAnsi="Cambria" w:cs="Calibri"/>
              </w:rPr>
              <w:t>nvironment</w:t>
            </w:r>
          </w:p>
          <w:p w14:paraId="2565E757" w14:textId="5050DC69" w:rsidR="00F71F05" w:rsidRPr="00F11742" w:rsidRDefault="00F71F05" w:rsidP="00F71F05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 xml:space="preserve">Problems and </w:t>
            </w:r>
            <w:r w:rsidR="004769AA" w:rsidRPr="00F11742">
              <w:rPr>
                <w:rFonts w:ascii="Cambria" w:hAnsi="Cambria" w:cs="Calibri"/>
              </w:rPr>
              <w:t>r</w:t>
            </w:r>
            <w:r w:rsidRPr="00F11742">
              <w:rPr>
                <w:rFonts w:ascii="Cambria" w:hAnsi="Cambria" w:cs="Calibri"/>
              </w:rPr>
              <w:t>isks</w:t>
            </w:r>
          </w:p>
          <w:p w14:paraId="52F60E37" w14:textId="195EE96D" w:rsidR="00F71F05" w:rsidRPr="00F11742" w:rsidRDefault="00F71F05" w:rsidP="00F71F05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 xml:space="preserve">Protection and </w:t>
            </w:r>
            <w:r w:rsidR="004769AA" w:rsidRPr="00F11742">
              <w:rPr>
                <w:rFonts w:ascii="Cambria" w:hAnsi="Cambria" w:cs="Calibri"/>
              </w:rPr>
              <w:t>s</w:t>
            </w:r>
            <w:r w:rsidRPr="00F11742">
              <w:rPr>
                <w:rFonts w:ascii="Cambria" w:hAnsi="Cambria" w:cs="Calibri"/>
              </w:rPr>
              <w:t>upport</w:t>
            </w:r>
          </w:p>
        </w:tc>
        <w:tc>
          <w:tcPr>
            <w:tcW w:w="4536" w:type="dxa"/>
            <w:vAlign w:val="center"/>
          </w:tcPr>
          <w:p w14:paraId="448C3B9B" w14:textId="5A77FE44" w:rsidR="001D2318" w:rsidRPr="00F11742" w:rsidRDefault="0024258B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eastAsia="Times New Roman" w:hAnsi="Cambria" w:cs="Calibri"/>
              </w:rPr>
              <w:t>P</w:t>
            </w:r>
            <w:r w:rsidR="001D2318" w:rsidRPr="00F11742">
              <w:rPr>
                <w:rFonts w:ascii="Cambria" w:eastAsia="Times New Roman" w:hAnsi="Cambria" w:cs="Calibri"/>
              </w:rPr>
              <w:t>revention of child abuse</w:t>
            </w:r>
          </w:p>
        </w:tc>
        <w:tc>
          <w:tcPr>
            <w:tcW w:w="5300" w:type="dxa"/>
            <w:vAlign w:val="center"/>
          </w:tcPr>
          <w:p w14:paraId="2605C582" w14:textId="259F0836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C</w:t>
            </w:r>
            <w:r w:rsidR="0037724A" w:rsidRPr="00F11742">
              <w:rPr>
                <w:rFonts w:ascii="Cambria" w:hAnsi="Cambria" w:cs="Calibri"/>
              </w:rPr>
              <w:t>hild and youth protection organization/program</w:t>
            </w:r>
          </w:p>
          <w:p w14:paraId="00B5321A" w14:textId="74D596BF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C</w:t>
            </w:r>
            <w:r w:rsidR="0037724A" w:rsidRPr="00F11742">
              <w:rPr>
                <w:rFonts w:ascii="Cambria" w:hAnsi="Cambria" w:cs="Calibri"/>
              </w:rPr>
              <w:t>hild care</w:t>
            </w:r>
          </w:p>
          <w:p w14:paraId="593D37C3" w14:textId="7B7E04E9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R</w:t>
            </w:r>
            <w:r w:rsidR="0037724A" w:rsidRPr="00F11742">
              <w:rPr>
                <w:rFonts w:ascii="Cambria" w:hAnsi="Cambria" w:cs="Calibri"/>
              </w:rPr>
              <w:t>esearch on child abuse</w:t>
            </w:r>
          </w:p>
          <w:p w14:paraId="78878E66" w14:textId="12A9A2FE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S</w:t>
            </w:r>
            <w:r w:rsidR="0037724A" w:rsidRPr="00F11742">
              <w:rPr>
                <w:rFonts w:ascii="Cambria" w:hAnsi="Cambria" w:cs="Calibri"/>
              </w:rPr>
              <w:t>ocial service</w:t>
            </w:r>
          </w:p>
          <w:p w14:paraId="52D78B2A" w14:textId="4AE017AF" w:rsidR="001D2318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S</w:t>
            </w:r>
            <w:r w:rsidR="0037724A" w:rsidRPr="00F11742">
              <w:rPr>
                <w:rFonts w:ascii="Cambria" w:hAnsi="Cambria" w:cs="Calibri"/>
              </w:rPr>
              <w:t>urvey and report</w:t>
            </w:r>
          </w:p>
        </w:tc>
      </w:tr>
      <w:tr w:rsidR="00F11742" w:rsidRPr="00F11742" w14:paraId="5FC23E2C" w14:textId="77777777" w:rsidTr="002C7A3B">
        <w:tc>
          <w:tcPr>
            <w:tcW w:w="3114" w:type="dxa"/>
            <w:vAlign w:val="center"/>
          </w:tcPr>
          <w:p w14:paraId="31ECCE80" w14:textId="1C69F350" w:rsidR="00F71F05" w:rsidRPr="00F11742" w:rsidRDefault="00F71F05" w:rsidP="00F71F05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 xml:space="preserve">Maltreatment </w:t>
            </w:r>
            <w:r w:rsidR="004769AA" w:rsidRPr="00F11742">
              <w:rPr>
                <w:rFonts w:ascii="Cambria" w:hAnsi="Cambria" w:cs="Calibri"/>
              </w:rPr>
              <w:t>b</w:t>
            </w:r>
            <w:r w:rsidRPr="00F11742">
              <w:rPr>
                <w:rFonts w:ascii="Cambria" w:hAnsi="Cambria" w:cs="Calibri"/>
              </w:rPr>
              <w:t>ehavior</w:t>
            </w:r>
          </w:p>
          <w:p w14:paraId="6DA62729" w14:textId="740F20F0" w:rsidR="00F71F05" w:rsidRPr="00F11742" w:rsidRDefault="00F71F05" w:rsidP="00F71F05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 xml:space="preserve">Problems and </w:t>
            </w:r>
            <w:r w:rsidR="004769AA" w:rsidRPr="00F11742">
              <w:rPr>
                <w:rFonts w:ascii="Cambria" w:hAnsi="Cambria" w:cs="Calibri"/>
              </w:rPr>
              <w:t>r</w:t>
            </w:r>
            <w:r w:rsidRPr="00F11742">
              <w:rPr>
                <w:rFonts w:ascii="Cambria" w:hAnsi="Cambria" w:cs="Calibri"/>
              </w:rPr>
              <w:t>isks</w:t>
            </w:r>
          </w:p>
          <w:p w14:paraId="2BA5D603" w14:textId="683589EC" w:rsidR="001D2318" w:rsidRPr="00F11742" w:rsidRDefault="00F71F05" w:rsidP="00F71F05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 xml:space="preserve">Protection and </w:t>
            </w:r>
            <w:r w:rsidR="004769AA" w:rsidRPr="00F11742">
              <w:rPr>
                <w:rFonts w:ascii="Cambria" w:hAnsi="Cambria" w:cs="Calibri"/>
              </w:rPr>
              <w:t>s</w:t>
            </w:r>
            <w:r w:rsidRPr="00F11742">
              <w:rPr>
                <w:rFonts w:ascii="Cambria" w:hAnsi="Cambria" w:cs="Calibri"/>
              </w:rPr>
              <w:t>upport</w:t>
            </w:r>
          </w:p>
        </w:tc>
        <w:tc>
          <w:tcPr>
            <w:tcW w:w="4536" w:type="dxa"/>
            <w:vAlign w:val="center"/>
          </w:tcPr>
          <w:p w14:paraId="1410010B" w14:textId="00CF5E1E" w:rsidR="001D2318" w:rsidRPr="00F11742" w:rsidRDefault="0024258B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eastAsia="Times New Roman" w:hAnsi="Cambria" w:cs="Calibri"/>
              </w:rPr>
              <w:t>T</w:t>
            </w:r>
            <w:r w:rsidR="001D2318" w:rsidRPr="00F11742">
              <w:rPr>
                <w:rFonts w:ascii="Cambria" w:eastAsia="Times New Roman" w:hAnsi="Cambria" w:cs="Calibri"/>
              </w:rPr>
              <w:t>reatment and therapies</w:t>
            </w:r>
          </w:p>
        </w:tc>
        <w:tc>
          <w:tcPr>
            <w:tcW w:w="5300" w:type="dxa"/>
            <w:vAlign w:val="center"/>
          </w:tcPr>
          <w:p w14:paraId="461396FF" w14:textId="29EB0039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H</w:t>
            </w:r>
            <w:r w:rsidR="0037724A" w:rsidRPr="00F11742">
              <w:rPr>
                <w:rFonts w:ascii="Cambria" w:hAnsi="Cambria" w:cs="Calibri"/>
              </w:rPr>
              <w:t>ealth care</w:t>
            </w:r>
          </w:p>
          <w:p w14:paraId="78947FB6" w14:textId="05A1534A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H</w:t>
            </w:r>
            <w:r w:rsidR="0037724A" w:rsidRPr="00F11742">
              <w:rPr>
                <w:rFonts w:ascii="Cambria" w:hAnsi="Cambria" w:cs="Calibri"/>
              </w:rPr>
              <w:t>ealth organization</w:t>
            </w:r>
          </w:p>
          <w:p w14:paraId="73F46977" w14:textId="6B2B24EE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H</w:t>
            </w:r>
            <w:r w:rsidR="0037724A" w:rsidRPr="00F11742">
              <w:rPr>
                <w:rFonts w:ascii="Cambria" w:hAnsi="Cambria" w:cs="Calibri"/>
              </w:rPr>
              <w:t>ealth research on treatments and therapies</w:t>
            </w:r>
          </w:p>
          <w:p w14:paraId="4504AF34" w14:textId="0F2FF555" w:rsidR="001D2318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T</w:t>
            </w:r>
            <w:r w:rsidR="0037724A" w:rsidRPr="00F11742">
              <w:rPr>
                <w:rFonts w:ascii="Cambria" w:hAnsi="Cambria" w:cs="Calibri"/>
              </w:rPr>
              <w:t>herapies</w:t>
            </w:r>
          </w:p>
        </w:tc>
      </w:tr>
      <w:tr w:rsidR="00F11742" w:rsidRPr="00F11742" w14:paraId="0938651A" w14:textId="77777777" w:rsidTr="002C7A3B">
        <w:tc>
          <w:tcPr>
            <w:tcW w:w="3114" w:type="dxa"/>
            <w:vAlign w:val="center"/>
          </w:tcPr>
          <w:p w14:paraId="1FA3B038" w14:textId="359C26F1" w:rsidR="00F71F05" w:rsidRPr="00F11742" w:rsidRDefault="00F71F05" w:rsidP="00F71F05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 xml:space="preserve">Maltreatment </w:t>
            </w:r>
            <w:r w:rsidR="004769AA" w:rsidRPr="00F11742">
              <w:rPr>
                <w:rFonts w:ascii="Cambria" w:hAnsi="Cambria" w:cs="Calibri"/>
              </w:rPr>
              <w:t>b</w:t>
            </w:r>
            <w:r w:rsidRPr="00F11742">
              <w:rPr>
                <w:rFonts w:ascii="Cambria" w:hAnsi="Cambria" w:cs="Calibri"/>
              </w:rPr>
              <w:t>ehavior</w:t>
            </w:r>
          </w:p>
          <w:p w14:paraId="39D8077C" w14:textId="79FB01B6" w:rsidR="001D2318" w:rsidRPr="00F11742" w:rsidRDefault="00F71F05" w:rsidP="00F71F05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 xml:space="preserve">Protection and </w:t>
            </w:r>
            <w:r w:rsidR="004769AA" w:rsidRPr="00F11742">
              <w:rPr>
                <w:rFonts w:ascii="Cambria" w:hAnsi="Cambria" w:cs="Calibri"/>
              </w:rPr>
              <w:t>s</w:t>
            </w:r>
            <w:r w:rsidRPr="00F11742">
              <w:rPr>
                <w:rFonts w:ascii="Cambria" w:hAnsi="Cambria" w:cs="Calibri"/>
              </w:rPr>
              <w:t>upport</w:t>
            </w:r>
          </w:p>
        </w:tc>
        <w:tc>
          <w:tcPr>
            <w:tcW w:w="4536" w:type="dxa"/>
            <w:vAlign w:val="center"/>
          </w:tcPr>
          <w:p w14:paraId="2FA3F04C" w14:textId="5B08AC08" w:rsidR="001D2318" w:rsidRPr="00F11742" w:rsidRDefault="0024258B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eastAsia="Times New Roman" w:hAnsi="Cambria" w:cs="Calibri"/>
              </w:rPr>
              <w:t>J</w:t>
            </w:r>
            <w:r w:rsidR="001D2318" w:rsidRPr="00F11742">
              <w:rPr>
                <w:rFonts w:ascii="Cambria" w:eastAsia="Times New Roman" w:hAnsi="Cambria" w:cs="Calibri"/>
              </w:rPr>
              <w:t>udicial and government administration</w:t>
            </w:r>
          </w:p>
        </w:tc>
        <w:tc>
          <w:tcPr>
            <w:tcW w:w="5300" w:type="dxa"/>
            <w:vAlign w:val="center"/>
          </w:tcPr>
          <w:p w14:paraId="53269B1E" w14:textId="5C3262B1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C</w:t>
            </w:r>
            <w:r w:rsidR="0037724A" w:rsidRPr="00F11742">
              <w:rPr>
                <w:rFonts w:ascii="Cambria" w:hAnsi="Cambria" w:cs="Calibri"/>
              </w:rPr>
              <w:t>riminal justice</w:t>
            </w:r>
          </w:p>
          <w:p w14:paraId="7B6A451D" w14:textId="05B9BB0C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J</w:t>
            </w:r>
            <w:r w:rsidR="0037724A" w:rsidRPr="00F11742">
              <w:rPr>
                <w:rFonts w:ascii="Cambria" w:hAnsi="Cambria" w:cs="Calibri"/>
              </w:rPr>
              <w:t>udicial institutions</w:t>
            </w:r>
          </w:p>
          <w:p w14:paraId="36EA6CBC" w14:textId="36E373CC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G</w:t>
            </w:r>
            <w:r w:rsidR="0037724A" w:rsidRPr="00F11742">
              <w:rPr>
                <w:rFonts w:ascii="Cambria" w:hAnsi="Cambria" w:cs="Calibri"/>
              </w:rPr>
              <w:t>overnment agencies and departments</w:t>
            </w:r>
          </w:p>
          <w:p w14:paraId="24D4310B" w14:textId="3CC5AC6A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lastRenderedPageBreak/>
              <w:t>G</w:t>
            </w:r>
            <w:r w:rsidR="0037724A" w:rsidRPr="00F11742">
              <w:rPr>
                <w:rFonts w:ascii="Cambria" w:hAnsi="Cambria" w:cs="Calibri"/>
              </w:rPr>
              <w:t>overnment programs</w:t>
            </w:r>
          </w:p>
          <w:p w14:paraId="0A871491" w14:textId="35B36835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L</w:t>
            </w:r>
            <w:r w:rsidR="0037724A" w:rsidRPr="00F11742">
              <w:rPr>
                <w:rFonts w:ascii="Cambria" w:hAnsi="Cambria" w:cs="Calibri"/>
              </w:rPr>
              <w:t>aws</w:t>
            </w:r>
          </w:p>
          <w:p w14:paraId="3F465BB1" w14:textId="3EAC82A6" w:rsidR="001D2318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L</w:t>
            </w:r>
            <w:r w:rsidR="0037724A" w:rsidRPr="00F11742">
              <w:rPr>
                <w:rFonts w:ascii="Cambria" w:hAnsi="Cambria" w:cs="Calibri"/>
              </w:rPr>
              <w:t>aw enforcement agency</w:t>
            </w:r>
          </w:p>
        </w:tc>
      </w:tr>
      <w:tr w:rsidR="00F11742" w:rsidRPr="00F11742" w14:paraId="3A6DCBA5" w14:textId="77777777" w:rsidTr="002C7A3B">
        <w:tc>
          <w:tcPr>
            <w:tcW w:w="3114" w:type="dxa"/>
            <w:vAlign w:val="center"/>
          </w:tcPr>
          <w:p w14:paraId="3AA18D7C" w14:textId="4956A24C" w:rsidR="00F71F05" w:rsidRPr="00F11742" w:rsidRDefault="00F71F05" w:rsidP="00F71F05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lastRenderedPageBreak/>
              <w:t xml:space="preserve">Maltreatment </w:t>
            </w:r>
            <w:r w:rsidR="004769AA" w:rsidRPr="00F11742">
              <w:rPr>
                <w:rFonts w:ascii="Cambria" w:hAnsi="Cambria" w:cs="Calibri"/>
              </w:rPr>
              <w:t>b</w:t>
            </w:r>
            <w:r w:rsidRPr="00F11742">
              <w:rPr>
                <w:rFonts w:ascii="Cambria" w:hAnsi="Cambria" w:cs="Calibri"/>
              </w:rPr>
              <w:t>ehavior</w:t>
            </w:r>
          </w:p>
          <w:p w14:paraId="62BDB213" w14:textId="7212A58B" w:rsidR="00F71F05" w:rsidRPr="00F11742" w:rsidRDefault="00F71F05" w:rsidP="00F71F05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 xml:space="preserve">People and </w:t>
            </w:r>
            <w:r w:rsidR="004769AA" w:rsidRPr="00F11742">
              <w:rPr>
                <w:rFonts w:ascii="Cambria" w:hAnsi="Cambria" w:cs="Calibri"/>
              </w:rPr>
              <w:t>e</w:t>
            </w:r>
            <w:r w:rsidRPr="00F11742">
              <w:rPr>
                <w:rFonts w:ascii="Cambria" w:hAnsi="Cambria" w:cs="Calibri"/>
              </w:rPr>
              <w:t>nvironment</w:t>
            </w:r>
          </w:p>
          <w:p w14:paraId="22656F8D" w14:textId="6C470B39" w:rsidR="00F71F05" w:rsidRPr="00F11742" w:rsidRDefault="00F71F05" w:rsidP="00F71F05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 xml:space="preserve">Problems and </w:t>
            </w:r>
            <w:r w:rsidR="004769AA" w:rsidRPr="00F11742">
              <w:rPr>
                <w:rFonts w:ascii="Cambria" w:hAnsi="Cambria" w:cs="Calibri"/>
              </w:rPr>
              <w:t>r</w:t>
            </w:r>
            <w:r w:rsidRPr="00F11742">
              <w:rPr>
                <w:rFonts w:ascii="Cambria" w:hAnsi="Cambria" w:cs="Calibri"/>
              </w:rPr>
              <w:t>isks</w:t>
            </w:r>
          </w:p>
          <w:p w14:paraId="538B5B14" w14:textId="4C4C50AB" w:rsidR="001D2318" w:rsidRPr="00F11742" w:rsidRDefault="00F71F05" w:rsidP="00F71F05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 xml:space="preserve">Protection and </w:t>
            </w:r>
            <w:r w:rsidR="004769AA" w:rsidRPr="00F11742">
              <w:rPr>
                <w:rFonts w:ascii="Cambria" w:hAnsi="Cambria" w:cs="Calibri"/>
              </w:rPr>
              <w:t>s</w:t>
            </w:r>
            <w:r w:rsidRPr="00F11742">
              <w:rPr>
                <w:rFonts w:ascii="Cambria" w:hAnsi="Cambria" w:cs="Calibri"/>
              </w:rPr>
              <w:t>upport</w:t>
            </w:r>
          </w:p>
        </w:tc>
        <w:tc>
          <w:tcPr>
            <w:tcW w:w="4536" w:type="dxa"/>
            <w:vAlign w:val="center"/>
          </w:tcPr>
          <w:p w14:paraId="2431F6CB" w14:textId="39067279" w:rsidR="001D2318" w:rsidRPr="00F11742" w:rsidRDefault="0024258B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eastAsia="Times New Roman" w:hAnsi="Cambria" w:cs="Calibri"/>
              </w:rPr>
              <w:t>H</w:t>
            </w:r>
            <w:r w:rsidR="001D2318" w:rsidRPr="00F11742">
              <w:rPr>
                <w:rFonts w:ascii="Cambria" w:eastAsia="Times New Roman" w:hAnsi="Cambria" w:cs="Calibri"/>
              </w:rPr>
              <w:t>ealth problems and diseases</w:t>
            </w:r>
          </w:p>
        </w:tc>
        <w:tc>
          <w:tcPr>
            <w:tcW w:w="5300" w:type="dxa"/>
            <w:vAlign w:val="center"/>
          </w:tcPr>
          <w:p w14:paraId="5ED118FF" w14:textId="1F539230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D</w:t>
            </w:r>
            <w:r w:rsidR="0037724A" w:rsidRPr="00F11742">
              <w:rPr>
                <w:rFonts w:ascii="Cambria" w:hAnsi="Cambria" w:cs="Calibri"/>
              </w:rPr>
              <w:t>isease control</w:t>
            </w:r>
          </w:p>
          <w:p w14:paraId="16B8C8C7" w14:textId="1FA64D4D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D</w:t>
            </w:r>
            <w:r w:rsidR="0037724A" w:rsidRPr="00F11742">
              <w:rPr>
                <w:rFonts w:ascii="Cambria" w:hAnsi="Cambria" w:cs="Calibri"/>
              </w:rPr>
              <w:t>isease prevention</w:t>
            </w:r>
          </w:p>
          <w:p w14:paraId="49FB4179" w14:textId="22794804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M</w:t>
            </w:r>
            <w:r w:rsidR="0037724A" w:rsidRPr="00F11742">
              <w:rPr>
                <w:rFonts w:ascii="Cambria" w:hAnsi="Cambria" w:cs="Calibri"/>
              </w:rPr>
              <w:t>ental illness</w:t>
            </w:r>
          </w:p>
          <w:p w14:paraId="470BAE3A" w14:textId="3EDEFB68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P</w:t>
            </w:r>
            <w:r w:rsidR="0037724A" w:rsidRPr="00F11742">
              <w:rPr>
                <w:rFonts w:ascii="Cambria" w:hAnsi="Cambria" w:cs="Calibri"/>
              </w:rPr>
              <w:t>hysical illness</w:t>
            </w:r>
          </w:p>
          <w:p w14:paraId="2BD58C22" w14:textId="6B586DD5" w:rsidR="001D2318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R</w:t>
            </w:r>
            <w:r w:rsidR="0037724A" w:rsidRPr="00F11742">
              <w:rPr>
                <w:rFonts w:ascii="Cambria" w:hAnsi="Cambria" w:cs="Calibri"/>
              </w:rPr>
              <w:t>eproduction</w:t>
            </w:r>
          </w:p>
        </w:tc>
      </w:tr>
      <w:tr w:rsidR="00F11742" w:rsidRPr="00F11742" w14:paraId="1732C14F" w14:textId="77777777" w:rsidTr="002C7A3B">
        <w:tc>
          <w:tcPr>
            <w:tcW w:w="3114" w:type="dxa"/>
            <w:vAlign w:val="center"/>
          </w:tcPr>
          <w:p w14:paraId="47091E35" w14:textId="20584ECC" w:rsidR="00F71F05" w:rsidRPr="00F11742" w:rsidRDefault="00F71F05" w:rsidP="005E0DF8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 xml:space="preserve">Maltreatment </w:t>
            </w:r>
            <w:r w:rsidR="004769AA" w:rsidRPr="00F11742">
              <w:rPr>
                <w:rFonts w:ascii="Cambria" w:hAnsi="Cambria" w:cs="Calibri"/>
              </w:rPr>
              <w:t>b</w:t>
            </w:r>
            <w:r w:rsidRPr="00F11742">
              <w:rPr>
                <w:rFonts w:ascii="Cambria" w:hAnsi="Cambria" w:cs="Calibri"/>
              </w:rPr>
              <w:t>ehavior</w:t>
            </w:r>
          </w:p>
          <w:p w14:paraId="212A43DF" w14:textId="2F4F57CE" w:rsidR="001D2318" w:rsidRPr="00F11742" w:rsidRDefault="00F71F05" w:rsidP="00F71F05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 xml:space="preserve">Protection and </w:t>
            </w:r>
            <w:r w:rsidR="004769AA" w:rsidRPr="00F11742">
              <w:rPr>
                <w:rFonts w:ascii="Cambria" w:hAnsi="Cambria" w:cs="Calibri"/>
              </w:rPr>
              <w:t>s</w:t>
            </w:r>
            <w:r w:rsidRPr="00F11742">
              <w:rPr>
                <w:rFonts w:ascii="Cambria" w:hAnsi="Cambria" w:cs="Calibri"/>
              </w:rPr>
              <w:t>upport</w:t>
            </w:r>
          </w:p>
        </w:tc>
        <w:tc>
          <w:tcPr>
            <w:tcW w:w="4536" w:type="dxa"/>
            <w:vAlign w:val="center"/>
          </w:tcPr>
          <w:p w14:paraId="6D7A8E10" w14:textId="24249D94" w:rsidR="001D2318" w:rsidRPr="00F11742" w:rsidRDefault="0024258B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eastAsia="Times New Roman" w:hAnsi="Cambria" w:cs="Calibri"/>
              </w:rPr>
              <w:t>R</w:t>
            </w:r>
            <w:r w:rsidR="001D2318" w:rsidRPr="00F11742">
              <w:rPr>
                <w:rFonts w:ascii="Cambria" w:eastAsia="Times New Roman" w:hAnsi="Cambria" w:cs="Calibri"/>
              </w:rPr>
              <w:t>elated social issues and crimes</w:t>
            </w:r>
          </w:p>
        </w:tc>
        <w:tc>
          <w:tcPr>
            <w:tcW w:w="5300" w:type="dxa"/>
            <w:vAlign w:val="center"/>
          </w:tcPr>
          <w:p w14:paraId="7CA66F48" w14:textId="06B936D9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C</w:t>
            </w:r>
            <w:r w:rsidR="0037724A" w:rsidRPr="00F11742">
              <w:rPr>
                <w:rFonts w:ascii="Cambria" w:hAnsi="Cambria" w:cs="Calibri"/>
              </w:rPr>
              <w:t>hild exploitation</w:t>
            </w:r>
          </w:p>
          <w:p w14:paraId="1808145F" w14:textId="007576FC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C</w:t>
            </w:r>
            <w:r w:rsidR="0037724A" w:rsidRPr="00F11742">
              <w:rPr>
                <w:rFonts w:ascii="Cambria" w:hAnsi="Cambria" w:cs="Calibri"/>
              </w:rPr>
              <w:t>hild pornography</w:t>
            </w:r>
          </w:p>
          <w:p w14:paraId="090233B1" w14:textId="19926B47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D</w:t>
            </w:r>
            <w:r w:rsidR="0037724A" w:rsidRPr="00F11742">
              <w:rPr>
                <w:rFonts w:ascii="Cambria" w:hAnsi="Cambria" w:cs="Calibri"/>
              </w:rPr>
              <w:t>iscrimination</w:t>
            </w:r>
          </w:p>
          <w:p w14:paraId="3485C31A" w14:textId="6B7F2617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F</w:t>
            </w:r>
            <w:r w:rsidR="0037724A" w:rsidRPr="00F11742">
              <w:rPr>
                <w:rFonts w:ascii="Cambria" w:hAnsi="Cambria" w:cs="Calibri"/>
              </w:rPr>
              <w:t>orced prostitution</w:t>
            </w:r>
          </w:p>
          <w:p w14:paraId="0A9A7FF6" w14:textId="7DC2C41C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H</w:t>
            </w:r>
            <w:r w:rsidR="0037724A" w:rsidRPr="00F11742">
              <w:rPr>
                <w:rFonts w:ascii="Cambria" w:hAnsi="Cambria" w:cs="Calibri"/>
              </w:rPr>
              <w:t>uman trafficking</w:t>
            </w:r>
          </w:p>
          <w:p w14:paraId="642BA6BB" w14:textId="3FBD0159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I</w:t>
            </w:r>
            <w:r w:rsidR="0037724A" w:rsidRPr="00F11742">
              <w:rPr>
                <w:rFonts w:ascii="Cambria" w:hAnsi="Cambria" w:cs="Calibri"/>
              </w:rPr>
              <w:t>ndecent assaults</w:t>
            </w:r>
          </w:p>
          <w:p w14:paraId="79A82DC5" w14:textId="29C2CF34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I</w:t>
            </w:r>
            <w:r w:rsidR="0037724A" w:rsidRPr="00F11742">
              <w:rPr>
                <w:rFonts w:ascii="Cambria" w:hAnsi="Cambria" w:cs="Calibri"/>
              </w:rPr>
              <w:t>nequalities</w:t>
            </w:r>
          </w:p>
          <w:p w14:paraId="43F0D69A" w14:textId="0C60F9CB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M</w:t>
            </w:r>
            <w:r w:rsidR="0037724A" w:rsidRPr="00F11742">
              <w:rPr>
                <w:rFonts w:ascii="Cambria" w:hAnsi="Cambria" w:cs="Calibri"/>
              </w:rPr>
              <w:t>arriage problems</w:t>
            </w:r>
          </w:p>
          <w:p w14:paraId="0965AB7D" w14:textId="7A689CD0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M</w:t>
            </w:r>
            <w:r w:rsidR="0037724A" w:rsidRPr="00F11742">
              <w:rPr>
                <w:rFonts w:ascii="Cambria" w:hAnsi="Cambria" w:cs="Calibri"/>
              </w:rPr>
              <w:t>inority</w:t>
            </w:r>
          </w:p>
          <w:p w14:paraId="1C709036" w14:textId="40BBB06C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S</w:t>
            </w:r>
            <w:r w:rsidR="0037724A" w:rsidRPr="00F11742">
              <w:rPr>
                <w:rFonts w:ascii="Cambria" w:hAnsi="Cambria" w:cs="Calibri"/>
              </w:rPr>
              <w:t>exual exploitation</w:t>
            </w:r>
          </w:p>
          <w:p w14:paraId="11A8E3AB" w14:textId="7528A323" w:rsidR="001D2318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S</w:t>
            </w:r>
            <w:r w:rsidR="0037724A" w:rsidRPr="00F11742">
              <w:rPr>
                <w:rFonts w:ascii="Cambria" w:hAnsi="Cambria" w:cs="Calibri"/>
              </w:rPr>
              <w:t>ocial class</w:t>
            </w:r>
          </w:p>
        </w:tc>
      </w:tr>
      <w:tr w:rsidR="00F11742" w:rsidRPr="00F11742" w14:paraId="742176AD" w14:textId="77777777" w:rsidTr="002C7A3B">
        <w:tc>
          <w:tcPr>
            <w:tcW w:w="3114" w:type="dxa"/>
            <w:vAlign w:val="center"/>
          </w:tcPr>
          <w:p w14:paraId="2721DD92" w14:textId="143E9ACE" w:rsidR="00F71F05" w:rsidRPr="00F11742" w:rsidRDefault="00F71F05" w:rsidP="00F71F05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 xml:space="preserve">Maltreatment </w:t>
            </w:r>
            <w:r w:rsidR="004769AA" w:rsidRPr="00F11742">
              <w:rPr>
                <w:rFonts w:ascii="Cambria" w:hAnsi="Cambria" w:cs="Calibri"/>
              </w:rPr>
              <w:t>b</w:t>
            </w:r>
            <w:r w:rsidRPr="00F11742">
              <w:rPr>
                <w:rFonts w:ascii="Cambria" w:hAnsi="Cambria" w:cs="Calibri"/>
              </w:rPr>
              <w:t>ehavior</w:t>
            </w:r>
          </w:p>
          <w:p w14:paraId="593DF6B1" w14:textId="75DBF270" w:rsidR="00F71F05" w:rsidRPr="00F11742" w:rsidRDefault="00F71F05" w:rsidP="00F71F05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 xml:space="preserve">People and </w:t>
            </w:r>
            <w:r w:rsidR="004769AA" w:rsidRPr="00F11742">
              <w:rPr>
                <w:rFonts w:ascii="Cambria" w:hAnsi="Cambria" w:cs="Calibri"/>
              </w:rPr>
              <w:t>e</w:t>
            </w:r>
            <w:r w:rsidRPr="00F11742">
              <w:rPr>
                <w:rFonts w:ascii="Cambria" w:hAnsi="Cambria" w:cs="Calibri"/>
              </w:rPr>
              <w:t>nvironment</w:t>
            </w:r>
          </w:p>
          <w:p w14:paraId="6594DC32" w14:textId="56E6CAC9" w:rsidR="001D2318" w:rsidRPr="00F11742" w:rsidRDefault="00F71F05" w:rsidP="00F71F05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 xml:space="preserve">Protection and </w:t>
            </w:r>
            <w:r w:rsidR="004769AA" w:rsidRPr="00F11742">
              <w:rPr>
                <w:rFonts w:ascii="Cambria" w:hAnsi="Cambria" w:cs="Calibri"/>
              </w:rPr>
              <w:t>s</w:t>
            </w:r>
            <w:r w:rsidRPr="00F11742">
              <w:rPr>
                <w:rFonts w:ascii="Cambria" w:hAnsi="Cambria" w:cs="Calibri"/>
              </w:rPr>
              <w:t>upport</w:t>
            </w:r>
          </w:p>
        </w:tc>
        <w:tc>
          <w:tcPr>
            <w:tcW w:w="4536" w:type="dxa"/>
            <w:vAlign w:val="center"/>
          </w:tcPr>
          <w:p w14:paraId="1AD06A5E" w14:textId="317F4ACC" w:rsidR="001D2318" w:rsidRPr="00F11742" w:rsidRDefault="0024258B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eastAsia="Times New Roman" w:hAnsi="Cambria" w:cs="Calibri"/>
              </w:rPr>
              <w:t>R</w:t>
            </w:r>
            <w:r w:rsidR="001D2318" w:rsidRPr="00F11742">
              <w:rPr>
                <w:rFonts w:ascii="Cambria" w:eastAsia="Times New Roman" w:hAnsi="Cambria" w:cs="Calibri"/>
              </w:rPr>
              <w:t>elated family issues</w:t>
            </w:r>
          </w:p>
        </w:tc>
        <w:tc>
          <w:tcPr>
            <w:tcW w:w="5300" w:type="dxa"/>
            <w:vAlign w:val="center"/>
          </w:tcPr>
          <w:p w14:paraId="27E70624" w14:textId="3D91A928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D</w:t>
            </w:r>
            <w:r w:rsidR="0037724A" w:rsidRPr="00F11742">
              <w:rPr>
                <w:rFonts w:ascii="Cambria" w:hAnsi="Cambria" w:cs="Calibri"/>
              </w:rPr>
              <w:t>ysfunctional families</w:t>
            </w:r>
          </w:p>
          <w:p w14:paraId="64E3602D" w14:textId="34DE5A6B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F</w:t>
            </w:r>
            <w:r w:rsidR="0037724A" w:rsidRPr="00F11742">
              <w:rPr>
                <w:rFonts w:ascii="Cambria" w:hAnsi="Cambria" w:cs="Calibri"/>
              </w:rPr>
              <w:t>amily policy</w:t>
            </w:r>
          </w:p>
          <w:p w14:paraId="01ED9B08" w14:textId="0D58D164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F</w:t>
            </w:r>
            <w:r w:rsidR="0037724A" w:rsidRPr="00F11742">
              <w:rPr>
                <w:rFonts w:ascii="Cambria" w:hAnsi="Cambria" w:cs="Calibri"/>
              </w:rPr>
              <w:t>amily relations</w:t>
            </w:r>
          </w:p>
          <w:p w14:paraId="13613EFA" w14:textId="0BD3014C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I</w:t>
            </w:r>
            <w:r w:rsidR="0037724A" w:rsidRPr="00F11742">
              <w:rPr>
                <w:rFonts w:ascii="Cambria" w:hAnsi="Cambria" w:cs="Calibri"/>
              </w:rPr>
              <w:t>mmigrant families</w:t>
            </w:r>
          </w:p>
          <w:p w14:paraId="14B9B1BA" w14:textId="556CA41F" w:rsidR="0037724A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N</w:t>
            </w:r>
            <w:r w:rsidR="0037724A" w:rsidRPr="00F11742">
              <w:rPr>
                <w:rFonts w:ascii="Cambria" w:hAnsi="Cambria" w:cs="Calibri"/>
              </w:rPr>
              <w:t>uclear family</w:t>
            </w:r>
          </w:p>
          <w:p w14:paraId="488D69D2" w14:textId="2CD1BC2E" w:rsidR="001D2318" w:rsidRPr="00F11742" w:rsidRDefault="00C24395" w:rsidP="007D3BC2">
            <w:pPr>
              <w:jc w:val="center"/>
              <w:rPr>
                <w:rFonts w:ascii="Cambria" w:hAnsi="Cambria" w:cs="Calibri"/>
              </w:rPr>
            </w:pPr>
            <w:r w:rsidRPr="00F11742">
              <w:rPr>
                <w:rFonts w:ascii="Cambria" w:hAnsi="Cambria" w:cs="Calibri"/>
              </w:rPr>
              <w:t>P</w:t>
            </w:r>
            <w:r w:rsidR="0037724A" w:rsidRPr="00F11742">
              <w:rPr>
                <w:rFonts w:ascii="Cambria" w:hAnsi="Cambria" w:cs="Calibri"/>
              </w:rPr>
              <w:t>arenting</w:t>
            </w:r>
          </w:p>
        </w:tc>
      </w:tr>
    </w:tbl>
    <w:p w14:paraId="39EA6DB4" w14:textId="77777777" w:rsidR="00EF66D0" w:rsidRDefault="00EF66D0" w:rsidP="00EF66D0"/>
    <w:sectPr w:rsidR="00EF66D0" w:rsidSect="00D50C3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71AFA" w14:textId="77777777" w:rsidR="00FC3064" w:rsidRDefault="00FC3064" w:rsidP="00EF66D0">
      <w:pPr>
        <w:spacing w:after="0" w:line="240" w:lineRule="auto"/>
      </w:pPr>
      <w:r>
        <w:separator/>
      </w:r>
    </w:p>
  </w:endnote>
  <w:endnote w:type="continuationSeparator" w:id="0">
    <w:p w14:paraId="1D149CE3" w14:textId="77777777" w:rsidR="00FC3064" w:rsidRDefault="00FC3064" w:rsidP="00EF66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BA8F8" w14:textId="77777777" w:rsidR="00FC3064" w:rsidRDefault="00FC3064" w:rsidP="00EF66D0">
      <w:pPr>
        <w:spacing w:after="0" w:line="240" w:lineRule="auto"/>
      </w:pPr>
      <w:r>
        <w:separator/>
      </w:r>
    </w:p>
  </w:footnote>
  <w:footnote w:type="continuationSeparator" w:id="0">
    <w:p w14:paraId="09EA18A6" w14:textId="77777777" w:rsidR="00FC3064" w:rsidRDefault="00FC3064" w:rsidP="00EF66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6B1"/>
    <w:rsid w:val="000C7D35"/>
    <w:rsid w:val="000F2DFB"/>
    <w:rsid w:val="001659B3"/>
    <w:rsid w:val="0018005F"/>
    <w:rsid w:val="00194FE2"/>
    <w:rsid w:val="001D2318"/>
    <w:rsid w:val="0024258B"/>
    <w:rsid w:val="00245ED8"/>
    <w:rsid w:val="002840A6"/>
    <w:rsid w:val="002C7A3B"/>
    <w:rsid w:val="00300E0C"/>
    <w:rsid w:val="00331C46"/>
    <w:rsid w:val="003652FB"/>
    <w:rsid w:val="0037724A"/>
    <w:rsid w:val="003960FE"/>
    <w:rsid w:val="003A4961"/>
    <w:rsid w:val="003F547D"/>
    <w:rsid w:val="004769AA"/>
    <w:rsid w:val="00480C5A"/>
    <w:rsid w:val="00491AD3"/>
    <w:rsid w:val="004A3263"/>
    <w:rsid w:val="00505745"/>
    <w:rsid w:val="005A47D5"/>
    <w:rsid w:val="005A7FE1"/>
    <w:rsid w:val="005B5C11"/>
    <w:rsid w:val="005E0DF8"/>
    <w:rsid w:val="007D3BC2"/>
    <w:rsid w:val="009A58C3"/>
    <w:rsid w:val="00A46236"/>
    <w:rsid w:val="00AB6C06"/>
    <w:rsid w:val="00B67755"/>
    <w:rsid w:val="00B8498E"/>
    <w:rsid w:val="00C24395"/>
    <w:rsid w:val="00C5536B"/>
    <w:rsid w:val="00C771C3"/>
    <w:rsid w:val="00D50C3C"/>
    <w:rsid w:val="00D95545"/>
    <w:rsid w:val="00DF36AD"/>
    <w:rsid w:val="00E406B1"/>
    <w:rsid w:val="00E87AF2"/>
    <w:rsid w:val="00EF66D0"/>
    <w:rsid w:val="00F11742"/>
    <w:rsid w:val="00F15AE5"/>
    <w:rsid w:val="00F71F05"/>
    <w:rsid w:val="00FC3064"/>
    <w:rsid w:val="00FF6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F3938"/>
  <w15:chartTrackingRefBased/>
  <w15:docId w15:val="{F3010F66-89AE-455B-AEC4-E1E9A50C1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1F05"/>
    <w:rPr>
      <w:rFonts w:ascii="Calibri" w:eastAsia="等线" w:hAnsi="Calibri" w:cs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EF66D0"/>
    <w:pPr>
      <w:keepNext/>
      <w:keepLines/>
      <w:spacing w:before="40" w:after="0"/>
      <w:outlineLvl w:val="1"/>
    </w:pPr>
    <w:rPr>
      <w:rFonts w:ascii="Calibri Light" w:eastAsia="等线 Light" w:hAnsi="Calibri Light"/>
      <w:color w:val="2F5496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6D0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a4">
    <w:name w:val="页眉 字符"/>
    <w:basedOn w:val="a0"/>
    <w:link w:val="a3"/>
    <w:uiPriority w:val="99"/>
    <w:rsid w:val="00EF66D0"/>
  </w:style>
  <w:style w:type="paragraph" w:styleId="a5">
    <w:name w:val="footer"/>
    <w:basedOn w:val="a"/>
    <w:link w:val="a6"/>
    <w:uiPriority w:val="99"/>
    <w:unhideWhenUsed/>
    <w:rsid w:val="00EF66D0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a6">
    <w:name w:val="页脚 字符"/>
    <w:basedOn w:val="a0"/>
    <w:link w:val="a5"/>
    <w:uiPriority w:val="99"/>
    <w:rsid w:val="00EF66D0"/>
  </w:style>
  <w:style w:type="character" w:customStyle="1" w:styleId="20">
    <w:name w:val="标题 2 字符"/>
    <w:basedOn w:val="a0"/>
    <w:link w:val="2"/>
    <w:uiPriority w:val="9"/>
    <w:rsid w:val="00EF66D0"/>
    <w:rPr>
      <w:rFonts w:ascii="Calibri Light" w:eastAsia="等线 Light" w:hAnsi="Calibri Light" w:cs="Times New Roman"/>
      <w:color w:val="2F5496"/>
      <w:sz w:val="26"/>
      <w:szCs w:val="26"/>
    </w:rPr>
  </w:style>
  <w:style w:type="table" w:styleId="a7">
    <w:name w:val="Table Grid"/>
    <w:basedOn w:val="a1"/>
    <w:uiPriority w:val="39"/>
    <w:rsid w:val="00B84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</dc:creator>
  <cp:keywords/>
  <dc:description/>
  <cp:lastModifiedBy>Zhi</cp:lastModifiedBy>
  <cp:revision>50</cp:revision>
  <dcterms:created xsi:type="dcterms:W3CDTF">2023-05-14T14:12:00Z</dcterms:created>
  <dcterms:modified xsi:type="dcterms:W3CDTF">2023-07-03T10:53:00Z</dcterms:modified>
</cp:coreProperties>
</file>